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8D942" w14:textId="2099C433" w:rsidR="00EB20C4" w:rsidRDefault="00EB20C4" w:rsidP="006F182C">
      <w:pPr>
        <w:jc w:val="center"/>
        <w:rPr>
          <w:rFonts w:ascii="Calibri" w:hAnsi="Calibri" w:cs="Calibri"/>
          <w:b/>
          <w:bCs/>
          <w:sz w:val="28"/>
          <w:szCs w:val="28"/>
        </w:rPr>
      </w:pPr>
      <w:r w:rsidRPr="00A605FC">
        <w:rPr>
          <w:rFonts w:ascii="Calibri" w:hAnsi="Calibri" w:cs="Calibri"/>
          <w:b/>
          <w:bCs/>
          <w:sz w:val="28"/>
          <w:szCs w:val="28"/>
        </w:rPr>
        <w:t>Supplement</w:t>
      </w:r>
      <w:r w:rsidR="00485334" w:rsidRPr="00A605FC">
        <w:rPr>
          <w:rFonts w:ascii="Calibri" w:hAnsi="Calibri" w:cs="Calibri"/>
          <w:b/>
          <w:bCs/>
          <w:sz w:val="28"/>
          <w:szCs w:val="28"/>
        </w:rPr>
        <w:t xml:space="preserve"> </w:t>
      </w:r>
      <w:r w:rsidRPr="00A605FC">
        <w:rPr>
          <w:rFonts w:ascii="Calibri" w:hAnsi="Calibri" w:cs="Calibri"/>
          <w:b/>
          <w:bCs/>
          <w:sz w:val="28"/>
          <w:szCs w:val="28"/>
        </w:rPr>
        <w:t>Materials</w:t>
      </w:r>
    </w:p>
    <w:p w14:paraId="6E9F5260" w14:textId="77777777" w:rsidR="00A605FC" w:rsidRDefault="00A605FC" w:rsidP="006F182C">
      <w:pPr>
        <w:jc w:val="center"/>
        <w:rPr>
          <w:rFonts w:ascii="Calibri" w:hAnsi="Calibri" w:cs="Calibri"/>
          <w:b/>
          <w:bCs/>
          <w:sz w:val="28"/>
          <w:szCs w:val="28"/>
        </w:rPr>
      </w:pPr>
    </w:p>
    <w:p w14:paraId="678D7E55" w14:textId="41945E00" w:rsidR="00FB3455" w:rsidRDefault="00FB3455" w:rsidP="00FB3455">
      <w:pPr>
        <w:jc w:val="center"/>
      </w:pPr>
    </w:p>
    <w:p w14:paraId="38D927F5" w14:textId="43D13E86" w:rsidR="00084E4D" w:rsidRDefault="00084E4D" w:rsidP="00485334">
      <w:pPr>
        <w:rPr>
          <w:rFonts w:ascii="Calibri" w:hAnsi="Calibri" w:cs="Calibri"/>
          <w:sz w:val="22"/>
          <w:szCs w:val="22"/>
        </w:rPr>
      </w:pPr>
      <w:r w:rsidRPr="00D52A51">
        <w:rPr>
          <w:rFonts w:ascii="Calibri" w:hAnsi="Calibri" w:cs="Calibri"/>
          <w:b/>
          <w:bCs/>
          <w:sz w:val="22"/>
          <w:szCs w:val="22"/>
        </w:rPr>
        <w:t>Table S4</w:t>
      </w:r>
      <w:r>
        <w:rPr>
          <w:rFonts w:ascii="Calibri" w:hAnsi="Calibri" w:cs="Calibri"/>
          <w:sz w:val="22"/>
          <w:szCs w:val="22"/>
        </w:rPr>
        <w:t xml:space="preserve">: </w:t>
      </w:r>
      <w:r w:rsidR="009D053C" w:rsidRPr="009D053C">
        <w:rPr>
          <w:rFonts w:ascii="Calibri" w:hAnsi="Calibri" w:cs="Calibri"/>
          <w:sz w:val="22"/>
          <w:szCs w:val="22"/>
        </w:rPr>
        <w:t>Identification of care settings by the claimed types of services</w:t>
      </w:r>
    </w:p>
    <w:tbl>
      <w:tblPr>
        <w:tblStyle w:val="PlainTable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20" w:firstRow="1" w:lastRow="0" w:firstColumn="0" w:lastColumn="0" w:noHBand="0" w:noVBand="1"/>
      </w:tblPr>
      <w:tblGrid>
        <w:gridCol w:w="3816"/>
        <w:gridCol w:w="3736"/>
        <w:gridCol w:w="1416"/>
      </w:tblGrid>
      <w:tr w:rsidR="009D053C" w:rsidRPr="009D053C" w14:paraId="4D8AC471" w14:textId="77777777" w:rsidTr="009D0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3816" w:type="dxa"/>
            <w:tcBorders>
              <w:bottom w:val="single" w:sz="4" w:space="0" w:color="auto"/>
            </w:tcBorders>
            <w:noWrap/>
            <w:hideMark/>
          </w:tcPr>
          <w:p w14:paraId="6D3E6064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Type of service (TOS)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noWrap/>
            <w:hideMark/>
          </w:tcPr>
          <w:p w14:paraId="0D04CA2D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 xml:space="preserve">TOS code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  <w:hideMark/>
          </w:tcPr>
          <w:p w14:paraId="0BCCDEC4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Care setting</w:t>
            </w:r>
          </w:p>
        </w:tc>
      </w:tr>
      <w:tr w:rsidR="009D053C" w:rsidRPr="009D053C" w14:paraId="0C472BC3" w14:textId="77777777" w:rsidTr="009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9F0894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Facility inpatient</w:t>
            </w:r>
          </w:p>
        </w:tc>
        <w:tc>
          <w:tcPr>
            <w:tcW w:w="37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18F453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FAC_IP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61F6D6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Inpatient</w:t>
            </w:r>
          </w:p>
        </w:tc>
      </w:tr>
      <w:tr w:rsidR="009D053C" w:rsidRPr="009D053C" w14:paraId="7C337F7B" w14:textId="77777777" w:rsidTr="009D053C">
        <w:trPr>
          <w:trHeight w:val="680"/>
        </w:trPr>
        <w:tc>
          <w:tcPr>
            <w:tcW w:w="3816" w:type="dxa"/>
            <w:tcBorders>
              <w:top w:val="nil"/>
              <w:bottom w:val="single" w:sz="4" w:space="0" w:color="auto"/>
            </w:tcBorders>
            <w:hideMark/>
          </w:tcPr>
          <w:p w14:paraId="21669E46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Professional services for inpatient visits</w:t>
            </w:r>
          </w:p>
        </w:tc>
        <w:tc>
          <w:tcPr>
            <w:tcW w:w="37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D2B360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PROF.INPVIS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3862CF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Inpatient</w:t>
            </w:r>
          </w:p>
        </w:tc>
      </w:tr>
      <w:tr w:rsidR="009D053C" w:rsidRPr="009D053C" w14:paraId="0C557F99" w14:textId="77777777" w:rsidTr="009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38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EAE7B2E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Facility outpatient ED/ER</w:t>
            </w:r>
          </w:p>
        </w:tc>
        <w:tc>
          <w:tcPr>
            <w:tcW w:w="373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B88A52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FAC_</w:t>
            </w:r>
            <w:proofErr w:type="gramStart"/>
            <w:r w:rsidRPr="009D053C">
              <w:rPr>
                <w:rFonts w:ascii="Calibri" w:hAnsi="Calibri" w:cs="Calibri"/>
                <w:sz w:val="22"/>
                <w:szCs w:val="22"/>
              </w:rPr>
              <w:t>OP.ED</w:t>
            </w:r>
            <w:proofErr w:type="gramEnd"/>
            <w:r w:rsidRPr="009D053C">
              <w:rPr>
                <w:rFonts w:ascii="Calibri" w:hAnsi="Calibri" w:cs="Calibri"/>
                <w:sz w:val="22"/>
                <w:szCs w:val="22"/>
              </w:rPr>
              <w:t>, FAC_OP.ER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9F5A3C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ED/ER</w:t>
            </w:r>
          </w:p>
        </w:tc>
      </w:tr>
      <w:tr w:rsidR="009D053C" w:rsidRPr="009D053C" w14:paraId="72398653" w14:textId="77777777" w:rsidTr="009D053C">
        <w:trPr>
          <w:trHeight w:val="320"/>
        </w:trPr>
        <w:tc>
          <w:tcPr>
            <w:tcW w:w="38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0CD537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Professional services in ED/ER</w:t>
            </w:r>
          </w:p>
        </w:tc>
        <w:tc>
          <w:tcPr>
            <w:tcW w:w="373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5C8781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PROF.ED, PROF.ER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C7489D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ED/ER</w:t>
            </w:r>
          </w:p>
        </w:tc>
      </w:tr>
      <w:tr w:rsidR="009D053C" w:rsidRPr="009D053C" w14:paraId="32029307" w14:textId="77777777" w:rsidTr="009D05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tcW w:w="3816" w:type="dxa"/>
            <w:tcBorders>
              <w:top w:val="single" w:sz="4" w:space="0" w:color="auto"/>
              <w:bottom w:val="nil"/>
            </w:tcBorders>
            <w:hideMark/>
          </w:tcPr>
          <w:p w14:paraId="23E30F72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Facility outpatient, excluding emergency department (ED/ER)</w:t>
            </w:r>
          </w:p>
        </w:tc>
        <w:tc>
          <w:tcPr>
            <w:tcW w:w="3736" w:type="dxa"/>
            <w:tcBorders>
              <w:top w:val="single" w:sz="4" w:space="0" w:color="auto"/>
              <w:bottom w:val="nil"/>
            </w:tcBorders>
            <w:hideMark/>
          </w:tcPr>
          <w:p w14:paraId="58D45477" w14:textId="4ADAE7DF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 xml:space="preserve">FAC_OP excluding </w:t>
            </w:r>
            <w:r>
              <w:rPr>
                <w:rFonts w:ascii="Calibri" w:hAnsi="Calibri" w:cs="Calibri"/>
                <w:sz w:val="22"/>
                <w:szCs w:val="22"/>
              </w:rPr>
              <w:t>facility types of service used in ED/ER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B94114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Outpatient</w:t>
            </w:r>
          </w:p>
        </w:tc>
      </w:tr>
      <w:tr w:rsidR="009D053C" w:rsidRPr="009D053C" w14:paraId="4940542C" w14:textId="77777777" w:rsidTr="005E1858">
        <w:trPr>
          <w:trHeight w:val="621"/>
        </w:trPr>
        <w:tc>
          <w:tcPr>
            <w:tcW w:w="3816" w:type="dxa"/>
            <w:tcBorders>
              <w:top w:val="nil"/>
            </w:tcBorders>
            <w:hideMark/>
          </w:tcPr>
          <w:p w14:paraId="27CF4990" w14:textId="7AFF1E2C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Professional services in outpatient facilities, excluding ED services</w:t>
            </w:r>
          </w:p>
        </w:tc>
        <w:tc>
          <w:tcPr>
            <w:tcW w:w="3736" w:type="dxa"/>
            <w:tcBorders>
              <w:top w:val="nil"/>
            </w:tcBorders>
            <w:hideMark/>
          </w:tcPr>
          <w:p w14:paraId="5645E0DE" w14:textId="35B8BC94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 xml:space="preserve">PROF excluding </w:t>
            </w:r>
            <w:r>
              <w:rPr>
                <w:rFonts w:ascii="Calibri" w:hAnsi="Calibri" w:cs="Calibri"/>
                <w:sz w:val="22"/>
                <w:szCs w:val="22"/>
              </w:rPr>
              <w:t>professional types of service used in ED/ER</w:t>
            </w:r>
          </w:p>
        </w:tc>
        <w:tc>
          <w:tcPr>
            <w:tcW w:w="1416" w:type="dxa"/>
            <w:tcBorders>
              <w:top w:val="nil"/>
            </w:tcBorders>
            <w:noWrap/>
            <w:hideMark/>
          </w:tcPr>
          <w:p w14:paraId="51D09065" w14:textId="77777777" w:rsidR="009D053C" w:rsidRPr="009D053C" w:rsidRDefault="009D053C">
            <w:pPr>
              <w:rPr>
                <w:rFonts w:ascii="Calibri" w:hAnsi="Calibri" w:cs="Calibri"/>
                <w:sz w:val="22"/>
                <w:szCs w:val="22"/>
              </w:rPr>
            </w:pPr>
            <w:r w:rsidRPr="009D053C">
              <w:rPr>
                <w:rFonts w:ascii="Calibri" w:hAnsi="Calibri" w:cs="Calibri"/>
                <w:sz w:val="22"/>
                <w:szCs w:val="22"/>
              </w:rPr>
              <w:t>Outpatient</w:t>
            </w:r>
          </w:p>
        </w:tc>
      </w:tr>
    </w:tbl>
    <w:p w14:paraId="55F39E8E" w14:textId="77777777" w:rsidR="009D053C" w:rsidRDefault="009D053C" w:rsidP="00485334">
      <w:pPr>
        <w:rPr>
          <w:rFonts w:ascii="Calibri" w:hAnsi="Calibri" w:cs="Calibri"/>
          <w:sz w:val="22"/>
          <w:szCs w:val="22"/>
        </w:rPr>
      </w:pPr>
    </w:p>
    <w:p w14:paraId="59B7827F" w14:textId="77777777" w:rsidR="005E1858" w:rsidRDefault="005E1858" w:rsidP="00485334">
      <w:pPr>
        <w:rPr>
          <w:rFonts w:ascii="Calibri" w:hAnsi="Calibri" w:cs="Calibri"/>
          <w:sz w:val="22"/>
          <w:szCs w:val="22"/>
        </w:rPr>
      </w:pPr>
    </w:p>
    <w:p w14:paraId="039CCFB7" w14:textId="398865C8" w:rsidR="00FB3455" w:rsidRPr="00803E38" w:rsidRDefault="00FB3455" w:rsidP="00D52A51">
      <w:pPr>
        <w:jc w:val="center"/>
        <w:rPr>
          <w:rFonts w:ascii="Calibri" w:hAnsi="Calibri" w:cs="Calibri"/>
          <w:sz w:val="22"/>
          <w:szCs w:val="22"/>
        </w:rPr>
      </w:pPr>
    </w:p>
    <w:sectPr w:rsidR="00FB3455" w:rsidRPr="00803E38" w:rsidSect="00D52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9966DD"/>
    <w:multiLevelType w:val="hybridMultilevel"/>
    <w:tmpl w:val="0860BF1A"/>
    <w:lvl w:ilvl="0" w:tplc="EC52B12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C67BFD"/>
    <w:multiLevelType w:val="hybridMultilevel"/>
    <w:tmpl w:val="1BFA8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9044444">
    <w:abstractNumId w:val="1"/>
  </w:num>
  <w:num w:numId="2" w16cid:durableId="2755221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C8E"/>
    <w:rsid w:val="00013F9E"/>
    <w:rsid w:val="00021A7C"/>
    <w:rsid w:val="00022668"/>
    <w:rsid w:val="00023EDF"/>
    <w:rsid w:val="0003100E"/>
    <w:rsid w:val="00034FDC"/>
    <w:rsid w:val="0003656B"/>
    <w:rsid w:val="0004463D"/>
    <w:rsid w:val="0005176C"/>
    <w:rsid w:val="00060F5F"/>
    <w:rsid w:val="00061EE4"/>
    <w:rsid w:val="00065AE7"/>
    <w:rsid w:val="00070912"/>
    <w:rsid w:val="00070949"/>
    <w:rsid w:val="00083275"/>
    <w:rsid w:val="000836A9"/>
    <w:rsid w:val="00084E4D"/>
    <w:rsid w:val="00090735"/>
    <w:rsid w:val="000915A6"/>
    <w:rsid w:val="000A42DF"/>
    <w:rsid w:val="000B7F0C"/>
    <w:rsid w:val="000F5C57"/>
    <w:rsid w:val="00113F29"/>
    <w:rsid w:val="001146A7"/>
    <w:rsid w:val="001306AD"/>
    <w:rsid w:val="00133333"/>
    <w:rsid w:val="00142E1B"/>
    <w:rsid w:val="00142FD7"/>
    <w:rsid w:val="00176717"/>
    <w:rsid w:val="00176848"/>
    <w:rsid w:val="00182E22"/>
    <w:rsid w:val="00193AEE"/>
    <w:rsid w:val="001A1B1B"/>
    <w:rsid w:val="001A2183"/>
    <w:rsid w:val="001B192C"/>
    <w:rsid w:val="001B2461"/>
    <w:rsid w:val="001C2CA6"/>
    <w:rsid w:val="001C4AAF"/>
    <w:rsid w:val="001C5275"/>
    <w:rsid w:val="001D267A"/>
    <w:rsid w:val="001D5EA5"/>
    <w:rsid w:val="001E4189"/>
    <w:rsid w:val="001E5D55"/>
    <w:rsid w:val="001F40A2"/>
    <w:rsid w:val="00204F7D"/>
    <w:rsid w:val="002076D3"/>
    <w:rsid w:val="002162E6"/>
    <w:rsid w:val="0023591E"/>
    <w:rsid w:val="002529CF"/>
    <w:rsid w:val="0025417A"/>
    <w:rsid w:val="00254945"/>
    <w:rsid w:val="00262A3B"/>
    <w:rsid w:val="0026532C"/>
    <w:rsid w:val="002666E7"/>
    <w:rsid w:val="00266A02"/>
    <w:rsid w:val="00274BBE"/>
    <w:rsid w:val="00276CBA"/>
    <w:rsid w:val="002773B4"/>
    <w:rsid w:val="002A1450"/>
    <w:rsid w:val="002A3839"/>
    <w:rsid w:val="002B07AF"/>
    <w:rsid w:val="002B15CE"/>
    <w:rsid w:val="002C184D"/>
    <w:rsid w:val="002D41F0"/>
    <w:rsid w:val="002D4C82"/>
    <w:rsid w:val="002E271F"/>
    <w:rsid w:val="002E757F"/>
    <w:rsid w:val="003340B5"/>
    <w:rsid w:val="00344007"/>
    <w:rsid w:val="00347526"/>
    <w:rsid w:val="00352935"/>
    <w:rsid w:val="003717F5"/>
    <w:rsid w:val="003759A4"/>
    <w:rsid w:val="003772C5"/>
    <w:rsid w:val="00387A02"/>
    <w:rsid w:val="00393109"/>
    <w:rsid w:val="00397453"/>
    <w:rsid w:val="00397899"/>
    <w:rsid w:val="003A4018"/>
    <w:rsid w:val="003C5449"/>
    <w:rsid w:val="003C7DA7"/>
    <w:rsid w:val="003D3674"/>
    <w:rsid w:val="003E2FFA"/>
    <w:rsid w:val="003E3755"/>
    <w:rsid w:val="00404809"/>
    <w:rsid w:val="0041530D"/>
    <w:rsid w:val="004209C7"/>
    <w:rsid w:val="00432B61"/>
    <w:rsid w:val="004508A1"/>
    <w:rsid w:val="00451965"/>
    <w:rsid w:val="004702F5"/>
    <w:rsid w:val="00472C8F"/>
    <w:rsid w:val="00484F61"/>
    <w:rsid w:val="00485334"/>
    <w:rsid w:val="004878F3"/>
    <w:rsid w:val="004925BE"/>
    <w:rsid w:val="004A7991"/>
    <w:rsid w:val="004B5933"/>
    <w:rsid w:val="004B60EF"/>
    <w:rsid w:val="004C7895"/>
    <w:rsid w:val="004D2E3B"/>
    <w:rsid w:val="004D304C"/>
    <w:rsid w:val="005074F8"/>
    <w:rsid w:val="00512EC5"/>
    <w:rsid w:val="00514867"/>
    <w:rsid w:val="00516B14"/>
    <w:rsid w:val="005373A3"/>
    <w:rsid w:val="00546B5D"/>
    <w:rsid w:val="005500E4"/>
    <w:rsid w:val="00553F64"/>
    <w:rsid w:val="00564965"/>
    <w:rsid w:val="005808B1"/>
    <w:rsid w:val="005818A7"/>
    <w:rsid w:val="00582D3B"/>
    <w:rsid w:val="005860BC"/>
    <w:rsid w:val="00587613"/>
    <w:rsid w:val="005927E3"/>
    <w:rsid w:val="005A5567"/>
    <w:rsid w:val="005B0CD8"/>
    <w:rsid w:val="005C0A4C"/>
    <w:rsid w:val="005C6FFE"/>
    <w:rsid w:val="005D1023"/>
    <w:rsid w:val="005D171E"/>
    <w:rsid w:val="005D1D9A"/>
    <w:rsid w:val="005D21B7"/>
    <w:rsid w:val="005E1858"/>
    <w:rsid w:val="005E4603"/>
    <w:rsid w:val="005E5161"/>
    <w:rsid w:val="005E5D0C"/>
    <w:rsid w:val="006525F2"/>
    <w:rsid w:val="00653E58"/>
    <w:rsid w:val="0067459B"/>
    <w:rsid w:val="006A5E4F"/>
    <w:rsid w:val="006A6527"/>
    <w:rsid w:val="006B6F7E"/>
    <w:rsid w:val="006B7E43"/>
    <w:rsid w:val="006C0CD5"/>
    <w:rsid w:val="006C33B1"/>
    <w:rsid w:val="006D1EFA"/>
    <w:rsid w:val="006E4FDB"/>
    <w:rsid w:val="006F182C"/>
    <w:rsid w:val="007040E8"/>
    <w:rsid w:val="0070791D"/>
    <w:rsid w:val="00710894"/>
    <w:rsid w:val="00724E52"/>
    <w:rsid w:val="00726F0B"/>
    <w:rsid w:val="007324DE"/>
    <w:rsid w:val="0073411C"/>
    <w:rsid w:val="00742035"/>
    <w:rsid w:val="00757D82"/>
    <w:rsid w:val="00762BEB"/>
    <w:rsid w:val="0078068C"/>
    <w:rsid w:val="00783942"/>
    <w:rsid w:val="007B1092"/>
    <w:rsid w:val="007C34B5"/>
    <w:rsid w:val="007D417B"/>
    <w:rsid w:val="007D4E3A"/>
    <w:rsid w:val="007E052B"/>
    <w:rsid w:val="007E2C8E"/>
    <w:rsid w:val="00803E38"/>
    <w:rsid w:val="00810B8A"/>
    <w:rsid w:val="00813391"/>
    <w:rsid w:val="0081678C"/>
    <w:rsid w:val="008441FC"/>
    <w:rsid w:val="008517DC"/>
    <w:rsid w:val="00863C1B"/>
    <w:rsid w:val="00865D17"/>
    <w:rsid w:val="00866715"/>
    <w:rsid w:val="00882129"/>
    <w:rsid w:val="00882274"/>
    <w:rsid w:val="00893917"/>
    <w:rsid w:val="00897C24"/>
    <w:rsid w:val="008E4344"/>
    <w:rsid w:val="008F31DE"/>
    <w:rsid w:val="0090060C"/>
    <w:rsid w:val="00921F91"/>
    <w:rsid w:val="00932708"/>
    <w:rsid w:val="00941918"/>
    <w:rsid w:val="00961EE5"/>
    <w:rsid w:val="0098057A"/>
    <w:rsid w:val="00986385"/>
    <w:rsid w:val="00990A10"/>
    <w:rsid w:val="00992767"/>
    <w:rsid w:val="0099312B"/>
    <w:rsid w:val="00996949"/>
    <w:rsid w:val="009A36F7"/>
    <w:rsid w:val="009C71E8"/>
    <w:rsid w:val="009D053C"/>
    <w:rsid w:val="009D1069"/>
    <w:rsid w:val="009E5BA6"/>
    <w:rsid w:val="00A01B4E"/>
    <w:rsid w:val="00A01F64"/>
    <w:rsid w:val="00A150BA"/>
    <w:rsid w:val="00A51713"/>
    <w:rsid w:val="00A55E9E"/>
    <w:rsid w:val="00A605FC"/>
    <w:rsid w:val="00A61268"/>
    <w:rsid w:val="00A67487"/>
    <w:rsid w:val="00A71814"/>
    <w:rsid w:val="00A7603A"/>
    <w:rsid w:val="00A77C92"/>
    <w:rsid w:val="00A82B59"/>
    <w:rsid w:val="00A853FC"/>
    <w:rsid w:val="00A97283"/>
    <w:rsid w:val="00AA5C48"/>
    <w:rsid w:val="00AC2D16"/>
    <w:rsid w:val="00AC73DD"/>
    <w:rsid w:val="00AD1601"/>
    <w:rsid w:val="00AD5122"/>
    <w:rsid w:val="00AE2A8A"/>
    <w:rsid w:val="00AE3CDD"/>
    <w:rsid w:val="00AE64E6"/>
    <w:rsid w:val="00AE7705"/>
    <w:rsid w:val="00AF2231"/>
    <w:rsid w:val="00AF3981"/>
    <w:rsid w:val="00AF46D3"/>
    <w:rsid w:val="00B14695"/>
    <w:rsid w:val="00B16503"/>
    <w:rsid w:val="00B27243"/>
    <w:rsid w:val="00B42855"/>
    <w:rsid w:val="00B510D2"/>
    <w:rsid w:val="00B555BD"/>
    <w:rsid w:val="00B577C0"/>
    <w:rsid w:val="00B60159"/>
    <w:rsid w:val="00B62C13"/>
    <w:rsid w:val="00B70F4C"/>
    <w:rsid w:val="00B7512B"/>
    <w:rsid w:val="00B8202B"/>
    <w:rsid w:val="00B94363"/>
    <w:rsid w:val="00B944E3"/>
    <w:rsid w:val="00BB1089"/>
    <w:rsid w:val="00BB1564"/>
    <w:rsid w:val="00BB1D72"/>
    <w:rsid w:val="00BB2DCB"/>
    <w:rsid w:val="00BC19AD"/>
    <w:rsid w:val="00BD3203"/>
    <w:rsid w:val="00BD4502"/>
    <w:rsid w:val="00BE61C9"/>
    <w:rsid w:val="00BF6E42"/>
    <w:rsid w:val="00C170B3"/>
    <w:rsid w:val="00C20C44"/>
    <w:rsid w:val="00C20D87"/>
    <w:rsid w:val="00C32709"/>
    <w:rsid w:val="00C32F8D"/>
    <w:rsid w:val="00C35977"/>
    <w:rsid w:val="00C40588"/>
    <w:rsid w:val="00C453FF"/>
    <w:rsid w:val="00C618FA"/>
    <w:rsid w:val="00C631B1"/>
    <w:rsid w:val="00C65A98"/>
    <w:rsid w:val="00C73664"/>
    <w:rsid w:val="00C93C0E"/>
    <w:rsid w:val="00CA7878"/>
    <w:rsid w:val="00CB6117"/>
    <w:rsid w:val="00CC35FF"/>
    <w:rsid w:val="00CC43B7"/>
    <w:rsid w:val="00CD6429"/>
    <w:rsid w:val="00CD7377"/>
    <w:rsid w:val="00CD7A83"/>
    <w:rsid w:val="00D10FFC"/>
    <w:rsid w:val="00D1202C"/>
    <w:rsid w:val="00D142FE"/>
    <w:rsid w:val="00D25DA8"/>
    <w:rsid w:val="00D32A28"/>
    <w:rsid w:val="00D33C1F"/>
    <w:rsid w:val="00D52A51"/>
    <w:rsid w:val="00D6033B"/>
    <w:rsid w:val="00D611D2"/>
    <w:rsid w:val="00D6557B"/>
    <w:rsid w:val="00D74D99"/>
    <w:rsid w:val="00D80649"/>
    <w:rsid w:val="00D82A3A"/>
    <w:rsid w:val="00D832F3"/>
    <w:rsid w:val="00D9189A"/>
    <w:rsid w:val="00DA4ED4"/>
    <w:rsid w:val="00DC0B59"/>
    <w:rsid w:val="00DC773F"/>
    <w:rsid w:val="00DD737F"/>
    <w:rsid w:val="00DE415A"/>
    <w:rsid w:val="00DF1381"/>
    <w:rsid w:val="00E00691"/>
    <w:rsid w:val="00E0682D"/>
    <w:rsid w:val="00E36749"/>
    <w:rsid w:val="00E3684D"/>
    <w:rsid w:val="00E3731A"/>
    <w:rsid w:val="00E43974"/>
    <w:rsid w:val="00E46F7C"/>
    <w:rsid w:val="00E50095"/>
    <w:rsid w:val="00E5377A"/>
    <w:rsid w:val="00E65B7A"/>
    <w:rsid w:val="00E65F08"/>
    <w:rsid w:val="00E752E8"/>
    <w:rsid w:val="00E75A98"/>
    <w:rsid w:val="00E86BA8"/>
    <w:rsid w:val="00E870ED"/>
    <w:rsid w:val="00E91F9A"/>
    <w:rsid w:val="00E97B16"/>
    <w:rsid w:val="00EA2CBA"/>
    <w:rsid w:val="00EA4DA4"/>
    <w:rsid w:val="00EB20C4"/>
    <w:rsid w:val="00EB4758"/>
    <w:rsid w:val="00EC7EBD"/>
    <w:rsid w:val="00ED1910"/>
    <w:rsid w:val="00ED5C5D"/>
    <w:rsid w:val="00EE2DDA"/>
    <w:rsid w:val="00F02E2E"/>
    <w:rsid w:val="00F15535"/>
    <w:rsid w:val="00F226AA"/>
    <w:rsid w:val="00F32A7A"/>
    <w:rsid w:val="00F33083"/>
    <w:rsid w:val="00F35379"/>
    <w:rsid w:val="00F46F52"/>
    <w:rsid w:val="00F51A61"/>
    <w:rsid w:val="00F54466"/>
    <w:rsid w:val="00F57AA8"/>
    <w:rsid w:val="00F67E6F"/>
    <w:rsid w:val="00F713B7"/>
    <w:rsid w:val="00F74FDC"/>
    <w:rsid w:val="00F83049"/>
    <w:rsid w:val="00F8386E"/>
    <w:rsid w:val="00F874EB"/>
    <w:rsid w:val="00FA35B7"/>
    <w:rsid w:val="00FB3455"/>
    <w:rsid w:val="00FB4E68"/>
    <w:rsid w:val="00FD0B55"/>
    <w:rsid w:val="00FE3BF9"/>
    <w:rsid w:val="00FE5822"/>
    <w:rsid w:val="00FF4A02"/>
    <w:rsid w:val="00FF7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E1C7"/>
  <w15:chartTrackingRefBased/>
  <w15:docId w15:val="{5F2916B5-6716-4A41-9C41-DC6E3AAC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34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C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2C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2C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C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C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C8E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485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D05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D64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6503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DE41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9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3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Chi Mai</dc:creator>
  <cp:keywords/>
  <dc:description/>
  <cp:lastModifiedBy>Nguyen, Chi Mai</cp:lastModifiedBy>
  <cp:revision>3</cp:revision>
  <dcterms:created xsi:type="dcterms:W3CDTF">2025-09-16T20:47:00Z</dcterms:created>
  <dcterms:modified xsi:type="dcterms:W3CDTF">2025-09-16T20:49:00Z</dcterms:modified>
</cp:coreProperties>
</file>